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1.4.1</w:t>
        <w:tab/>
        <w:t>LIST OF INVESTIGATORS AND CORRESPONDING ETHICS COMMITTEES OR INSTITUTIONAL</w:t>
        <w:tab/>
        <w:t>REVIEW BOARDS</w:t>
      </w:r>
    </w:p>
    <w:p>
      <w:pPr>
        <w:pStyle w:val="Heading2"/>
        <w:spacing w:before="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apa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Coordinating Investigators:</w:t>
      </w:r>
    </w:p>
    <w:p>
      <w:pPr>
        <w:pStyle w:val="Normal"/>
        <w:spacing w:before="0" w:after="0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7"/>
        <w:gridCol w:w="2120"/>
        <w:gridCol w:w="2120"/>
        <w:gridCol w:w="2673"/>
        <w:gridCol w:w="2944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enter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Sub-Investigator(s)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Address(es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Institutional Review Board or 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Ryutaro Matsu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hiba-East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tona-cho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u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ba, Chiba 260-87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hiba-East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tona-cho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u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ba, Chiba 260-87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azuhiko Yam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ishi Fuj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boru Hagi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ko Kan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mito Kawah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ae Ku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kako M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kiko Ok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fumi Shod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 University of Toky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-3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6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 University of Tokyo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-3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6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geto Toh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tsuoh Ike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hiro Matsu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isanori Nakay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ta Shimad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Sagamihara Nation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kurad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gamihara, Kanagawa 228-85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SAGAMIHARA  NATIONAL  HO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-1,sakuradai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gamihara-shi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agawa, 228-85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eshi Kurod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aki Nak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aisuke Kobay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eshi Kuro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ichi Murak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ko Wad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 University Medical &amp; Dent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7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himatchido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u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, Niigata 951-85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 University Medical &amp; Dent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chiban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himachido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, Niigata 951-85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ro Oh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ri Har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ru Ish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eko Ish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ri Kat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yunichi Kiku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o Matsush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io Nari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ihiko Sae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riko T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o Yamana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Osaka Minami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dohigashi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chinagano, Osaka 586-85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Osaka Minami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dohigashi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chinagano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saka, Japan 586-85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ya T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nsuke Fukuy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taro Han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geru Iw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toshi Ku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zuhisa Nak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o Naw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zuyoshi Sai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ifumi Sawamuk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tsunori Suzu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nihiro Yamao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ersity of Occupational and Environmental Health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e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hatanishi-ku, Kitakyusyu Fuku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ersity of Occupational and Environmental Health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e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hata-Nish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-Kyushu,, Fukuoka 807-85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isashi Yam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yuki Kamatani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efumi Furu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sako 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Naomi Ichi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atsunori Ika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okiko Kan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asushi Kawa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riko Kitah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suyoshi Kobashig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umi Kose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geru Ko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geki Momo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Ayako Nakaj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uki Nan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Ok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eiji Sai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dashi Saku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Eri S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koto Soej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Atsuo Tani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Chihiro Tera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Women's Medical University, Institute of Rheumat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-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d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yuku-ku, Tokyo 162-00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Women's Medical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d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yuku-ku, Tokyo 162-86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Nobuyuki Miyas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sayoshi Harig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itoshi Kohs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Ryuji Koi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ukiko Kom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etsuo Kubo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hiro Nan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oshinori Nono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Fumihito Suzu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azuki Tak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ichi Tana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Medical And Dental University Hospital, Faculty of Medic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5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Medical And Dental University Hospital, Faculty of Medicine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5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, Tokyo 113-8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tomu Take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aruo 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oichi Am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ideto Kame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yato Nagas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tsuya Suzu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sei Tsusa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itama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jido-machi, Kamo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goe-shi, Saitama 350-85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stitutional Review Board (IRB) of Saitama Medical Center, Saitama Medical Univers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jido-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mo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goe-shi, Saitama 350-85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jime Yamag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MURAYAMA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37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ku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sashimurayama-shi, Tokyo 208-0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MURAYAMA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37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ku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sashimurayama-shi,, Tokyo 208-0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nsuke M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rstin Bash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amu Chou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 Saishunso Nation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ushi, Kumamoto 861-11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 Saishunso Nation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y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ushi-shi,, Kumamoto 861-11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ji Oh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dori Akatsu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ga Gener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kubu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achi-shi, Ibaraki 316-00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ga Gener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2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kubu-cho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achi-shi,, Ibaraki 316-00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Tsu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tsura Houtats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wang Seok Yang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Tokyo Koto Geriatric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su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to-ku, Tokyo 136-00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Tokyo Koto Geriatric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nsun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utou-ku,, Tokyo 136-00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saji Oh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iko Akiy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Tokyo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-ku, Tokyo 152-89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Tokyo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-ku, Tokyo 152-89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jiro Yam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ri Kan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ichiro Nak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oru Sugimot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aki Foundation Kyound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dasurugad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yoda-ku, Tokyo 101-00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aki Foundation Kyoundo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dasurugadai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yoda-ku,, Tokyo 101-00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iichi Suemats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io Es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oh Hir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shi Ito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saaki Miya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ya Miy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aka Nak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shiro Sono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yuki Watan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hiro Yamamot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Kyushu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igyoh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oka, Fukuoka 810-8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Kyushu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gyoh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-ku, Fukuoka 810-8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hiko Munak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ko Misu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haku Sakura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2-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iz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haku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ndai, Miyagi 982-00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 Clinic 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chioji, Tokyo 192-00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ari Takas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fumi Am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ouseki L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n Matsudai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kazu Matsush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i Mori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chihiro Ogasaw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oshi Ogasaw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risu T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to T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 Yamaj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Univers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, Tokyo 113-84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4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bumi Kon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ta Ho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 Nagab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sato Institute Medical Center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moto, Saitama 364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sato Institute Medical Center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ai¿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moto, Saitama 364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_________________________________________________________________________________________________________________________________</w:t>
    </w:r>
  </w:p>
  <w:p>
    <w:pPr>
      <w:pStyle w:val="Foot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* Did not randomize subjects (for randomized study) or enroll subjects (for open study)</w:t>
      <w:tab/>
      <w:tab/>
      <w:t>17-Jun-2014 17:50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b/>
        <w:b/>
        <w:sz w:val="24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rFonts w:cs="Times New Roman" w:ascii="Times New Roman" w:hAnsi="Times New Roman"/>
        <w:b/>
        <w:sz w:val="24"/>
      </w:rPr>
      <w:t>A3921039</w:t>
      <w:tab/>
      <w:tab/>
      <w:tab/>
      <w:t xml:space="preserve">Page </w:t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PAGE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6</w:t>
    </w:r>
    <w:r>
      <w:rPr>
        <w:sz w:val="24"/>
        <w:b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b/>
        <w:sz w:val="24"/>
      </w:rPr>
      <w:t xml:space="preserve"> of </w:t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NUMPAGES \* ARABIC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6</w:t>
    </w:r>
    <w:r>
      <w:rPr>
        <w:sz w:val="24"/>
        <w:b/>
        <w:rFonts w:cs="Times New Roman" w:ascii="Times New Roman" w:hAnsi="Times New Roman"/>
      </w:rPr>
      <w:fldChar w:fldCharType="end"/>
    </w:r>
  </w:p>
  <w:p>
    <w:pPr>
      <w:pStyle w:val="Head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b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5:00:00Z</dcterms:created>
  <dc:creator>miyashh2</dc:creator>
  <dc:description/>
  <cp:keywords/>
  <dc:language>en-US</dc:language>
  <cp:lastModifiedBy>richar04</cp:lastModifiedBy>
  <dcterms:modified xsi:type="dcterms:W3CDTF">2014-06-17T15:00:00Z</dcterms:modified>
  <cp:revision>2</cp:revision>
  <dc:subject/>
  <dc:title/>
</cp:coreProperties>
</file>